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rdtekst1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dditional file 1</w:t>
      </w:r>
    </w:p>
    <w:p>
      <w:pPr>
        <w:pStyle w:val="Brdtekst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ppendix 1 . Overview of MesH terms used in the systematic searches</w:t>
      </w:r>
    </w:p>
    <w:p>
      <w:pPr>
        <w:pStyle w:val="Friform"/>
        <w:rPr>
          <w:rFonts w:ascii="Times Bold;Times New Roman" w:hAnsi="Times Bold;Times New Roman" w:cs="Times Bold;Times New Roman"/>
          <w:sz w:val="29"/>
          <w:u w:val="single" w:color="0A0906"/>
        </w:rPr>
      </w:pPr>
      <w:r>
        <w:rPr>
          <w:rFonts w:cs="Times Bold;Times New Roman" w:ascii="Times Bold;Times New Roman" w:hAnsi="Times Bold;Times New Roman"/>
          <w:sz w:val="29"/>
          <w:u w:val="single" w:color="0A0906"/>
        </w:rPr>
      </w:r>
    </w:p>
    <w:tbl>
      <w:tblPr>
        <w:tblW w:w="9632" w:type="dxa"/>
        <w:jc w:val="left"/>
        <w:tblInd w:w="-2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8483"/>
        <w:gridCol w:w="1149"/>
      </w:tblGrid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. vertebral artery/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2. vertebral artery/ and artery injury/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3. carotid artery injury/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4. exp carotid artery/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5. exp carotid artery/ and artery injury/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6. artery dissection/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7. 1 or 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8. 6 and 7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9. 2 or 3 or 5 or 8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880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0. ((carotid or vertebral) adj arter* adj (injur* or dissect* or trauma)).mp. [mp=title, abstract, heading word, drug trade name, original title, device manufacturer, drug manufacturer, device trade name, keyword]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1. (carotid adj3 ((false adj aneurysm*) or pseudoaneurysm*)).ti,ab.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580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2. ((blunt or traumatic) adj ((cerebro adj vascular) or cerebrovasc* or cerebro-vascular) adj (injur* or dissect* or trauma)).mp.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3. ((carot* or cerebr*) and (bcvi or tcvi)).mp.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4. (carotid adj3 ((false adj aneurysm*) or pseudoaneurysm*)).mp.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5. 10 or 11 or 12 or 13 or 14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6. limit 15 to yr="2015 -Current"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7. 9 or 16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8. limit 17 to exclude medline journals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9. 9 or 15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20. limit 19 to exclude medline journals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</w:tbl>
    <w:p>
      <w:pPr>
        <w:pStyle w:val="Friform"/>
        <w:rPr>
          <w:rFonts w:ascii="Times Roman;Times New Roman" w:hAnsi="Times Roman;Times New Roman" w:cs="Times Roman;Times New Roman"/>
          <w:sz w:val="29"/>
        </w:rPr>
      </w:pPr>
      <w:r>
        <w:rPr>
          <w:color w:val="0A0906"/>
        </w:rPr>
        <w:t> </w:t>
      </w:r>
    </w:p>
    <w:p>
      <w:pPr>
        <w:pStyle w:val="Friform"/>
        <w:rPr>
          <w:rFonts w:ascii="Times Bold;Times New Roman" w:hAnsi="Times Bold;Times New Roman" w:cs="Times Bold;Times New Roman"/>
          <w:sz w:val="29"/>
          <w:u w:val="single" w:color="0A0906"/>
        </w:rPr>
      </w:pPr>
      <w:r>
        <w:rPr>
          <w:rFonts w:cs="Times Bold;Times New Roman" w:ascii="Times Bold;Times New Roman" w:hAnsi="Times Bold;Times New Roman"/>
          <w:sz w:val="29"/>
          <w:u w:val="single" w:color="0A0906"/>
        </w:rPr>
      </w:r>
    </w:p>
    <w:tbl>
      <w:tblPr>
        <w:tblW w:w="9632" w:type="dxa"/>
        <w:jc w:val="left"/>
        <w:tblInd w:w="-2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8483"/>
        <w:gridCol w:w="1149"/>
      </w:tblGrid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. Vertebral Artery/in [Injuries]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880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2. Carotid Artery Injuries/cl, di, ep, et, mo, pa, ra, su, th, us [Classification, Diagnosis, Epidemiology, Etiology, Mortality, Pathology, Radiography, Surgery, Therapy, Ultrasonography]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3. exp Carotid Arteries/in [Injuries]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880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4. Vertebral Artery Dissection/cl, di, ep, et, mo, pa, ra, su, th, us [Classification, Diagnosis, Epidemiology, Etiology, Mortality, Pathology, Radiography, Surgery, Therapy, Ultrasonography]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1180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5. ((carotid or vertebral) adj arter* adj (injur* or dissect* or trauma)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6. (carotid adj3 ((false adj aneurysm*) or pseudoaneurysm*)).ti,ab.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580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7. ((blunt or traumatic) adj ((cerebro adj vascular) or cerebrovasc* or cerebro-vascular) adj (injur* or dissect* or trauma)).mp.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8. ((carot* or cerebr*) and (bcvi or tcvi)).mp.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9. (carotid adj3 ((false adj aneurysm*) or pseudoaneurysm*)).mp.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0. 5 or 6 or 7 or 8 or 9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55" w:hRule="atLeast"/>
          <w:cantSplit w:val="true"/>
        </w:trPr>
        <w:tc>
          <w:tcPr>
            <w:tcW w:w="8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1. limit 10 to yr="2015 -Current"</w:t>
            </w:r>
          </w:p>
        </w:tc>
        <w:tc>
          <w:tcPr>
            <w:tcW w:w="1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snapToGrid w:val="false"/>
              <w:jc w:val="right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96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Friform"/>
              <w:rPr>
                <w:rFonts w:ascii="Times New Roman" w:hAnsi="Times New Roman" w:cs="Times New Roman"/>
                <w:color w:val="0A0906"/>
              </w:rPr>
            </w:pPr>
            <w:r>
              <w:rPr>
                <w:rFonts w:cs="Times New Roman" w:ascii="Times New Roman" w:hAnsi="Times New Roman"/>
                <w:color w:val="0A0906"/>
              </w:rPr>
              <w:t>12. 1 or 2 or 3 or 11</w:t>
            </w:r>
          </w:p>
        </w:tc>
      </w:tr>
    </w:tbl>
    <w:p>
      <w:pPr>
        <w:pStyle w:val="Brdtekst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rdtekst1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Helvetica Neue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Bold">
    <w:altName w:val="Times New Roman"/>
    <w:charset w:val="00"/>
    <w:family w:val="roman"/>
    <w:pitch w:val="default"/>
  </w:font>
  <w:font w:name="Times 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360" w:leader="none"/>
      </w:tabs>
      <w:rPr>
        <w:sz w:val="20"/>
        <w:lang w:val="en-US" w:eastAsia="en-US" w:bidi="en-US"/>
      </w:rPr>
    </w:pPr>
    <w:r>
      <w:rPr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360" w:leader="none"/>
      </w:tabs>
      <w:rPr>
        <w:sz w:val="20"/>
        <w:lang w:val="en-US" w:eastAsia="en-US" w:bidi="en-US"/>
      </w:rPr>
    </w:pPr>
    <w:r>
      <w:rPr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360" w:leader="none"/>
      </w:tabs>
      <w:rPr>
        <w:sz w:val="20"/>
        <w:lang w:val="en-US" w:eastAsia="en-US" w:bidi="en-US"/>
      </w:rPr>
    </w:pPr>
    <w:r>
      <w:rPr>
        <w:sz w:val="2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360" w:leader="none"/>
      </w:tabs>
      <w:rPr>
        <w:sz w:val="20"/>
        <w:lang w:val="en-US" w:eastAsia="en-US" w:bidi="en-US"/>
      </w:rPr>
    </w:pPr>
    <w:r>
      <w:rPr>
        <w:sz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Unknown0">
    <w:name w:val="Unknown 0"/>
    <w:qFormat/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u w:val="none"/>
      <w:shd w:fill="auto" w:val="clear"/>
      <w:vertAlign w:val="baseline"/>
      <w:lang w:val="en-US"/>
    </w:rPr>
  </w:style>
  <w:style w:type="character" w:styleId="Unknown1">
    <w:name w:val="Unknown 1"/>
    <w:qFormat/>
    <w:rPr>
      <w:rFonts w:ascii="Helvetica Neue;Times New Roman" w:hAnsi="Helvetica Neue;Times New Roman" w:eastAsia="ヒラギノ角ゴ Pro W3" w:cs="Helvetica Neue;Times New Roman"/>
      <w:b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u w:val="none"/>
      <w:shd w:fill="auto" w:val="clear"/>
      <w:vertAlign w:val="baseline"/>
      <w:lang w:val="en-US"/>
    </w:rPr>
  </w:style>
  <w:style w:type="character" w:styleId="Unknown2">
    <w:name w:val="Unknown 2"/>
    <w:qFormat/>
    <w:rPr>
      <w:rFonts w:ascii="Helvetica Neue;Times New Roman" w:hAnsi="Helvetica Neue;Times New Roman" w:eastAsia="ヒラギノ角ゴ Pro W3" w:cs="Helvetica Neue;Times New Roman"/>
      <w:b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u w:val="none"/>
      <w:shd w:fill="auto" w:val="clear"/>
      <w:vertAlign w:val="baseline"/>
      <w:lang w:val="en-US"/>
    </w:rPr>
  </w:style>
  <w:style w:type="character" w:styleId="Unknown3">
    <w:name w:val="Unknown 3"/>
    <w:qFormat/>
    <w:rPr>
      <w:rFonts w:ascii="Helvetica Neue;Times New Roman" w:hAnsi="Helvetica Neue;Times New Roman" w:eastAsia="ヒラギノ角ゴ Pro W3" w:cs="Helvetica Neue;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u w:val="none"/>
      <w:shd w:fill="auto" w:val="clear"/>
      <w:vertAlign w:val="baselin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kst1">
    <w:name w:val="Brødtekst1"/>
    <w:qFormat/>
    <w:pPr>
      <w:widowControl/>
      <w:bidi w:val="0"/>
    </w:pPr>
    <w:rPr>
      <w:rFonts w:ascii="Helvetica Neue;Times New Roman" w:hAnsi="Helvetica Neue;Times New Roman" w:eastAsia="ヒラギノ角ゴ Pro W3" w:cs="Helvetica Neue;Times New Roman"/>
      <w:color w:val="000000"/>
      <w:sz w:val="22"/>
      <w:szCs w:val="20"/>
      <w:lang w:val="en-US" w:bidi="ar-SA" w:eastAsia="zh-CN"/>
    </w:rPr>
  </w:style>
  <w:style w:type="paragraph" w:styleId="Friform">
    <w:name w:val="Fri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12:00:00Z</dcterms:created>
  <dc:creator>Tor Brommeland</dc:creator>
  <dc:description/>
  <cp:keywords/>
  <dc:language>en-US</dc:language>
  <cp:lastModifiedBy>MLAPINIG</cp:lastModifiedBy>
  <dcterms:modified xsi:type="dcterms:W3CDTF">2018-10-13T15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